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9105B" w14:textId="2F5A2722" w:rsidR="00C13B2D" w:rsidRDefault="00464C9F">
      <w:pPr>
        <w:rPr>
          <w:b/>
          <w:bCs/>
          <w:sz w:val="28"/>
          <w:szCs w:val="28"/>
        </w:rPr>
      </w:pPr>
      <w:r w:rsidRPr="00464C9F">
        <w:rPr>
          <w:rFonts w:hint="eastAsia"/>
          <w:b/>
          <w:bCs/>
          <w:sz w:val="28"/>
          <w:szCs w:val="28"/>
        </w:rPr>
        <w:t>S</w:t>
      </w:r>
      <w:r w:rsidRPr="00464C9F">
        <w:rPr>
          <w:b/>
          <w:bCs/>
          <w:sz w:val="28"/>
          <w:szCs w:val="28"/>
        </w:rPr>
        <w:t>upplement-Figure</w:t>
      </w:r>
    </w:p>
    <w:p w14:paraId="309C171F" w14:textId="75A122A4" w:rsidR="00464C9F" w:rsidRPr="00464C9F" w:rsidRDefault="00464C9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S1</w:t>
      </w:r>
    </w:p>
    <w:p w14:paraId="6FCD5690" w14:textId="26EE6F01" w:rsidR="00464C9F" w:rsidRDefault="00464C9F">
      <w:r>
        <w:rPr>
          <w:noProof/>
        </w:rPr>
        <w:drawing>
          <wp:inline distT="0" distB="0" distL="0" distR="0" wp14:anchorId="364784CA" wp14:editId="034FC969">
            <wp:extent cx="5521960" cy="257474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426" cy="2579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53323" w14:textId="27AF1198" w:rsidR="00464C9F" w:rsidRPr="00464C9F" w:rsidRDefault="00464C9F">
      <w:pPr>
        <w:rPr>
          <w:rFonts w:hint="eastAsia"/>
          <w:b/>
          <w:bCs/>
          <w:sz w:val="24"/>
          <w:szCs w:val="24"/>
        </w:rPr>
      </w:pPr>
      <w:r w:rsidRPr="00464C9F">
        <w:rPr>
          <w:b/>
          <w:bCs/>
          <w:sz w:val="24"/>
          <w:szCs w:val="24"/>
        </w:rPr>
        <w:t>Figure S1: Detection of full-length APP levels in the patients’ CSF by western blot</w:t>
      </w:r>
    </w:p>
    <w:sectPr w:rsidR="00464C9F" w:rsidRPr="00464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246B0" w14:textId="77777777" w:rsidR="00DF041A" w:rsidRDefault="00DF041A" w:rsidP="00464C9F">
      <w:r>
        <w:separator/>
      </w:r>
    </w:p>
  </w:endnote>
  <w:endnote w:type="continuationSeparator" w:id="0">
    <w:p w14:paraId="4F09C92A" w14:textId="77777777" w:rsidR="00DF041A" w:rsidRDefault="00DF041A" w:rsidP="0046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DA4F" w14:textId="77777777" w:rsidR="00DF041A" w:rsidRDefault="00DF041A" w:rsidP="00464C9F">
      <w:r>
        <w:separator/>
      </w:r>
    </w:p>
  </w:footnote>
  <w:footnote w:type="continuationSeparator" w:id="0">
    <w:p w14:paraId="46AD029A" w14:textId="77777777" w:rsidR="00DF041A" w:rsidRDefault="00DF041A" w:rsidP="0046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53"/>
    <w:rsid w:val="0000597D"/>
    <w:rsid w:val="00015AB9"/>
    <w:rsid w:val="0002137E"/>
    <w:rsid w:val="00084702"/>
    <w:rsid w:val="00111092"/>
    <w:rsid w:val="0011373E"/>
    <w:rsid w:val="00137CD0"/>
    <w:rsid w:val="001D28E3"/>
    <w:rsid w:val="001E211D"/>
    <w:rsid w:val="0021432B"/>
    <w:rsid w:val="00292831"/>
    <w:rsid w:val="002B4546"/>
    <w:rsid w:val="002E498B"/>
    <w:rsid w:val="00303FC5"/>
    <w:rsid w:val="003175E0"/>
    <w:rsid w:val="0032668D"/>
    <w:rsid w:val="003C128F"/>
    <w:rsid w:val="003D6B5D"/>
    <w:rsid w:val="00464C9F"/>
    <w:rsid w:val="0051570D"/>
    <w:rsid w:val="00531130"/>
    <w:rsid w:val="005D3F98"/>
    <w:rsid w:val="0063611D"/>
    <w:rsid w:val="00640353"/>
    <w:rsid w:val="00681869"/>
    <w:rsid w:val="007C3863"/>
    <w:rsid w:val="00835536"/>
    <w:rsid w:val="00847AFB"/>
    <w:rsid w:val="008A1867"/>
    <w:rsid w:val="00953EF9"/>
    <w:rsid w:val="00A12E4D"/>
    <w:rsid w:val="00A74D4D"/>
    <w:rsid w:val="00A74F76"/>
    <w:rsid w:val="00A92D8F"/>
    <w:rsid w:val="00AD5C7A"/>
    <w:rsid w:val="00B91095"/>
    <w:rsid w:val="00BA75F6"/>
    <w:rsid w:val="00BD11C9"/>
    <w:rsid w:val="00BD121D"/>
    <w:rsid w:val="00C13B2D"/>
    <w:rsid w:val="00D010BA"/>
    <w:rsid w:val="00D03BB8"/>
    <w:rsid w:val="00D340DB"/>
    <w:rsid w:val="00D3701D"/>
    <w:rsid w:val="00D515DE"/>
    <w:rsid w:val="00D704DC"/>
    <w:rsid w:val="00DA4FB1"/>
    <w:rsid w:val="00DC50F1"/>
    <w:rsid w:val="00DF041A"/>
    <w:rsid w:val="00EA1B52"/>
    <w:rsid w:val="00EF00DE"/>
    <w:rsid w:val="00F24232"/>
    <w:rsid w:val="00FF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4F945"/>
  <w15:chartTrackingRefBased/>
  <w15:docId w15:val="{0680CEB3-F86F-4EFD-9536-D2F89255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C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ting</dc:creator>
  <cp:keywords/>
  <dc:description/>
  <cp:lastModifiedBy>luo ting</cp:lastModifiedBy>
  <cp:revision>2</cp:revision>
  <dcterms:created xsi:type="dcterms:W3CDTF">2021-08-18T03:12:00Z</dcterms:created>
  <dcterms:modified xsi:type="dcterms:W3CDTF">2021-08-18T03:21:00Z</dcterms:modified>
</cp:coreProperties>
</file>